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1DBBA" w14:textId="77777777" w:rsidR="00B023F0" w:rsidRDefault="00B023F0" w:rsidP="00CB79CC">
      <w:pPr>
        <w:pStyle w:val="1"/>
      </w:pPr>
      <w:r w:rsidRPr="00B023F0">
        <w:t>Supporting Information</w:t>
      </w:r>
    </w:p>
    <w:p w14:paraId="4EBE73E7" w14:textId="77777777" w:rsidR="00B023F0" w:rsidRPr="00B023F0" w:rsidRDefault="00B023F0" w:rsidP="009F203D">
      <w:pPr>
        <w:rPr>
          <w:b/>
          <w:sz w:val="32"/>
          <w:szCs w:val="32"/>
        </w:rPr>
      </w:pPr>
    </w:p>
    <w:p w14:paraId="6F85DAB4" w14:textId="77777777" w:rsidR="00390D14" w:rsidRPr="00933137" w:rsidRDefault="00390D14" w:rsidP="00390D14">
      <w:pPr>
        <w:rPr>
          <w:b/>
          <w:sz w:val="32"/>
          <w:szCs w:val="32"/>
        </w:rPr>
      </w:pPr>
      <w:r w:rsidRPr="00933137">
        <w:rPr>
          <w:b/>
          <w:sz w:val="32"/>
          <w:szCs w:val="32"/>
        </w:rPr>
        <w:t xml:space="preserve">Analyzing the Locomotory Gaitprint of </w:t>
      </w:r>
      <w:r w:rsidRPr="00933137">
        <w:rPr>
          <w:b/>
          <w:i/>
          <w:sz w:val="32"/>
          <w:szCs w:val="32"/>
        </w:rPr>
        <w:t xml:space="preserve">Caenorhabditis elegans </w:t>
      </w:r>
      <w:r w:rsidRPr="00933137">
        <w:rPr>
          <w:b/>
          <w:sz w:val="32"/>
          <w:szCs w:val="32"/>
        </w:rPr>
        <w:t>on the Basis of Empirical Mode Decomposition</w:t>
      </w:r>
    </w:p>
    <w:p w14:paraId="7D241EC7" w14:textId="77777777" w:rsidR="00390D14" w:rsidRDefault="00390D14" w:rsidP="00390D14">
      <w:pPr>
        <w:rPr>
          <w:rFonts w:cs="Times New Roman"/>
          <w:szCs w:val="24"/>
        </w:rPr>
      </w:pPr>
    </w:p>
    <w:p w14:paraId="6DBDAE01" w14:textId="77777777" w:rsidR="00390D14" w:rsidRDefault="00390D14" w:rsidP="00390D14">
      <w:pPr>
        <w:rPr>
          <w:rFonts w:cs="Times New Roman"/>
          <w:szCs w:val="24"/>
        </w:rPr>
      </w:pPr>
      <w:r w:rsidRPr="002D62A2">
        <w:rPr>
          <w:rFonts w:cs="Times New Roman"/>
          <w:szCs w:val="24"/>
        </w:rPr>
        <w:t>Li-Chun Lin</w:t>
      </w:r>
      <w:r w:rsidRPr="002D62A2">
        <w:rPr>
          <w:rFonts w:cs="Times New Roman"/>
          <w:szCs w:val="24"/>
          <w:vertAlign w:val="superscript"/>
        </w:rPr>
        <w:t>1</w:t>
      </w:r>
      <w:r w:rsidRPr="002D62A2">
        <w:rPr>
          <w:rFonts w:cs="Times New Roman"/>
          <w:szCs w:val="24"/>
        </w:rPr>
        <w:t>, Han-Sheng Chuang</w:t>
      </w:r>
      <w:r w:rsidRPr="002D62A2">
        <w:rPr>
          <w:rFonts w:cs="Times New Roman"/>
          <w:szCs w:val="24"/>
          <w:vertAlign w:val="superscript"/>
        </w:rPr>
        <w:t>1,2</w:t>
      </w:r>
    </w:p>
    <w:p w14:paraId="20C943FE" w14:textId="77777777" w:rsidR="00390D14" w:rsidRPr="002D62A2" w:rsidRDefault="00390D14" w:rsidP="00390D14">
      <w:pPr>
        <w:rPr>
          <w:rFonts w:cs="Times New Roman"/>
          <w:szCs w:val="24"/>
        </w:rPr>
      </w:pPr>
      <w:r w:rsidRPr="002D62A2">
        <w:rPr>
          <w:rFonts w:cs="Times New Roman"/>
          <w:szCs w:val="24"/>
          <w:vertAlign w:val="superscript"/>
        </w:rPr>
        <w:t>1</w:t>
      </w:r>
      <w:r w:rsidRPr="002D62A2">
        <w:rPr>
          <w:rFonts w:cs="Times New Roman"/>
          <w:szCs w:val="24"/>
        </w:rPr>
        <w:t>Department of Biomedical Engineering, National Cheng Kung University, Taiwan</w:t>
      </w:r>
    </w:p>
    <w:p w14:paraId="644222D7" w14:textId="77777777" w:rsidR="00390D14" w:rsidRDefault="00390D14" w:rsidP="00390D14">
      <w:pPr>
        <w:rPr>
          <w:rFonts w:cs="Times New Roman"/>
          <w:szCs w:val="24"/>
        </w:rPr>
      </w:pPr>
      <w:r w:rsidRPr="002D62A2">
        <w:rPr>
          <w:rFonts w:cs="Times New Roman"/>
          <w:szCs w:val="24"/>
          <w:vertAlign w:val="superscript"/>
        </w:rPr>
        <w:t>2</w:t>
      </w:r>
      <w:r w:rsidRPr="002D62A2">
        <w:rPr>
          <w:rFonts w:cs="Times New Roman"/>
          <w:szCs w:val="24"/>
        </w:rPr>
        <w:t>Medical Device Innovation Center, National Cheng Kung University, Taiwan</w:t>
      </w:r>
    </w:p>
    <w:p w14:paraId="583F7B74" w14:textId="77777777" w:rsidR="00390D14" w:rsidRPr="00992082" w:rsidRDefault="00390D14" w:rsidP="00390D14">
      <w:pPr>
        <w:spacing w:line="480" w:lineRule="auto"/>
        <w:rPr>
          <w:rFonts w:eastAsiaTheme="minorEastAsia"/>
        </w:rPr>
      </w:pPr>
      <w:r w:rsidRPr="00992082">
        <w:rPr>
          <w:rFonts w:eastAsiaTheme="minorEastAsia"/>
        </w:rPr>
        <w:t>* oswaldchuang@mail.ncku.edu.tw</w:t>
      </w:r>
    </w:p>
    <w:p w14:paraId="1680FCC3" w14:textId="55C56AEE" w:rsidR="00804360" w:rsidRPr="00390D14" w:rsidRDefault="00804360" w:rsidP="00B023F0"/>
    <w:p w14:paraId="14C64B6A" w14:textId="27369902" w:rsidR="003A2188" w:rsidRPr="009F203D" w:rsidRDefault="00E44AC7" w:rsidP="00CB79CC">
      <w:pPr>
        <w:pStyle w:val="2"/>
      </w:pPr>
      <w:r>
        <w:t>Types of locomotion.</w:t>
      </w:r>
    </w:p>
    <w:p w14:paraId="6A16F531" w14:textId="3A188D42" w:rsidR="00BF5665" w:rsidRDefault="00891C2B" w:rsidP="00291D64">
      <w:pPr>
        <w:ind w:firstLine="567"/>
        <w:rPr>
          <w:rFonts w:cs="Times New Roman"/>
          <w:noProof/>
          <w:szCs w:val="24"/>
        </w:rPr>
      </w:pPr>
      <w:r>
        <w:rPr>
          <w:rFonts w:cs="Times New Roman" w:hint="eastAsia"/>
          <w:noProof/>
          <w:szCs w:val="24"/>
        </w:rPr>
        <w:t>Three types of locomotion are shown in the video</w:t>
      </w:r>
      <w:r w:rsidR="00B023F0">
        <w:rPr>
          <w:rFonts w:cs="Times New Roman"/>
          <w:noProof/>
          <w:szCs w:val="24"/>
        </w:rPr>
        <w:t xml:space="preserve"> (S</w:t>
      </w:r>
      <w:r w:rsidR="00291D64">
        <w:rPr>
          <w:rFonts w:cs="Times New Roman"/>
          <w:noProof/>
          <w:szCs w:val="24"/>
        </w:rPr>
        <w:t>1</w:t>
      </w:r>
      <w:r w:rsidR="00B023F0">
        <w:rPr>
          <w:rFonts w:cs="Times New Roman"/>
          <w:noProof/>
          <w:szCs w:val="24"/>
        </w:rPr>
        <w:t xml:space="preserve"> Movie)</w:t>
      </w:r>
      <w:r>
        <w:rPr>
          <w:rFonts w:cs="Times New Roman" w:hint="eastAsia"/>
          <w:noProof/>
          <w:szCs w:val="24"/>
        </w:rPr>
        <w:t xml:space="preserve">. </w:t>
      </w:r>
      <w:r w:rsidR="00F416A1">
        <w:rPr>
          <w:rFonts w:cs="Times New Roman"/>
          <w:noProof/>
          <w:szCs w:val="24"/>
        </w:rPr>
        <w:t>T</w:t>
      </w:r>
      <w:r>
        <w:rPr>
          <w:rFonts w:cs="Times New Roman"/>
          <w:noProof/>
          <w:szCs w:val="24"/>
        </w:rPr>
        <w:t xml:space="preserve">he wild type worm, N2, </w:t>
      </w:r>
      <w:r w:rsidR="00F416A1">
        <w:rPr>
          <w:rFonts w:cs="Times New Roman"/>
          <w:noProof/>
          <w:szCs w:val="24"/>
        </w:rPr>
        <w:t xml:space="preserve">and CB0061 belong to the first type, </w:t>
      </w:r>
      <w:r>
        <w:rPr>
          <w:rFonts w:cs="Times New Roman"/>
          <w:noProof/>
          <w:szCs w:val="24"/>
        </w:rPr>
        <w:t xml:space="preserve">representing the sinusoidal phenotype. The second </w:t>
      </w:r>
      <w:r w:rsidR="00F416A1">
        <w:rPr>
          <w:rFonts w:cs="Times New Roman"/>
          <w:noProof/>
          <w:szCs w:val="24"/>
        </w:rPr>
        <w:t>type include</w:t>
      </w:r>
      <w:r>
        <w:rPr>
          <w:rFonts w:cs="Times New Roman"/>
          <w:noProof/>
          <w:szCs w:val="24"/>
        </w:rPr>
        <w:t xml:space="preserve"> TJ356</w:t>
      </w:r>
      <w:r w:rsidR="00F416A1">
        <w:rPr>
          <w:rFonts w:cs="Times New Roman"/>
          <w:noProof/>
          <w:szCs w:val="24"/>
        </w:rPr>
        <w:t xml:space="preserve"> and CL2070</w:t>
      </w:r>
      <w:r>
        <w:rPr>
          <w:rFonts w:cs="Times New Roman"/>
          <w:noProof/>
          <w:szCs w:val="24"/>
        </w:rPr>
        <w:t xml:space="preserve">, which </w:t>
      </w:r>
      <w:r w:rsidR="00F416A1">
        <w:rPr>
          <w:rFonts w:cs="Times New Roman"/>
          <w:noProof/>
          <w:szCs w:val="24"/>
        </w:rPr>
        <w:t>the both</w:t>
      </w:r>
      <w:r>
        <w:rPr>
          <w:rFonts w:cs="Times New Roman"/>
          <w:noProof/>
          <w:szCs w:val="24"/>
        </w:rPr>
        <w:t xml:space="preserve"> </w:t>
      </w:r>
      <w:r w:rsidR="00F416A1">
        <w:rPr>
          <w:rFonts w:cs="Times New Roman"/>
          <w:noProof/>
          <w:szCs w:val="24"/>
        </w:rPr>
        <w:t xml:space="preserve">are </w:t>
      </w:r>
      <w:r>
        <w:rPr>
          <w:rFonts w:cs="Times New Roman"/>
          <w:noProof/>
          <w:szCs w:val="24"/>
        </w:rPr>
        <w:t xml:space="preserve">genetically engineered with the </w:t>
      </w:r>
      <w:r w:rsidRPr="00891C2B">
        <w:rPr>
          <w:rFonts w:cs="Times New Roman"/>
          <w:i/>
          <w:noProof/>
          <w:szCs w:val="24"/>
        </w:rPr>
        <w:t>rol-6</w:t>
      </w:r>
      <w:r>
        <w:rPr>
          <w:rFonts w:cs="Times New Roman"/>
          <w:noProof/>
          <w:szCs w:val="24"/>
        </w:rPr>
        <w:t xml:space="preserve"> gene and expresses </w:t>
      </w:r>
      <w:r w:rsidR="00F416A1">
        <w:rPr>
          <w:rFonts w:cs="Times New Roman"/>
          <w:noProof/>
          <w:szCs w:val="24"/>
        </w:rPr>
        <w:t xml:space="preserve">a </w:t>
      </w:r>
      <w:r>
        <w:rPr>
          <w:rFonts w:cs="Times New Roman"/>
          <w:noProof/>
          <w:szCs w:val="24"/>
        </w:rPr>
        <w:t>rolling phenotype. The last one is</w:t>
      </w:r>
      <w:r w:rsidRPr="0097274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 Alzheimer model </w:t>
      </w:r>
      <w:r w:rsidR="00F416A1">
        <w:rPr>
          <w:rFonts w:cs="Times New Roman"/>
          <w:szCs w:val="24"/>
        </w:rPr>
        <w:t>strain</w:t>
      </w:r>
      <w:r>
        <w:rPr>
          <w:rFonts w:cs="Times New Roman"/>
          <w:szCs w:val="24"/>
        </w:rPr>
        <w:t>, CL2120, carrying</w:t>
      </w:r>
      <w:r w:rsidRPr="00972743">
        <w:rPr>
          <w:rFonts w:cs="Times New Roman"/>
          <w:szCs w:val="24"/>
        </w:rPr>
        <w:t xml:space="preserve"> human Aβ</w:t>
      </w:r>
      <w:r>
        <w:rPr>
          <w:rFonts w:cs="Times New Roman"/>
          <w:szCs w:val="24"/>
        </w:rPr>
        <w:t xml:space="preserve"> </w:t>
      </w:r>
      <w:r w:rsidRPr="00972743">
        <w:rPr>
          <w:rFonts w:cs="Times New Roman"/>
          <w:szCs w:val="24"/>
        </w:rPr>
        <w:t>1-42 peptide</w:t>
      </w:r>
      <w:r>
        <w:rPr>
          <w:rFonts w:cs="Times New Roman"/>
          <w:szCs w:val="24"/>
        </w:rPr>
        <w:t>s in muscles</w:t>
      </w:r>
      <w:r>
        <w:rPr>
          <w:rFonts w:cs="Times New Roman"/>
          <w:noProof/>
          <w:szCs w:val="24"/>
        </w:rPr>
        <w:t xml:space="preserve">. </w:t>
      </w:r>
      <w:r w:rsidR="00F416A1">
        <w:rPr>
          <w:rFonts w:cs="Times New Roman"/>
          <w:noProof/>
          <w:szCs w:val="24"/>
        </w:rPr>
        <w:t xml:space="preserve">This worm </w:t>
      </w:r>
      <w:r>
        <w:rPr>
          <w:rFonts w:cs="Times New Roman"/>
          <w:noProof/>
          <w:szCs w:val="24"/>
        </w:rPr>
        <w:t>represents the uncoordinated body movement.</w:t>
      </w:r>
    </w:p>
    <w:p w14:paraId="74FD117F" w14:textId="53A5E591" w:rsidR="008A792B" w:rsidRDefault="008A792B" w:rsidP="008A792B">
      <w:pPr>
        <w:rPr>
          <w:rFonts w:cs="Times New Roman"/>
          <w:noProof/>
          <w:szCs w:val="24"/>
        </w:rPr>
      </w:pPr>
    </w:p>
    <w:p w14:paraId="7143905B" w14:textId="6F1B5596" w:rsidR="008A792B" w:rsidRPr="009F203D" w:rsidRDefault="008A792B" w:rsidP="008A792B">
      <w:pPr>
        <w:pStyle w:val="2"/>
      </w:pPr>
      <w:r>
        <w:rPr>
          <w:rFonts w:hint="eastAsia"/>
        </w:rPr>
        <w:t>N2 worms in dif</w:t>
      </w:r>
      <w:r>
        <w:t>fe</w:t>
      </w:r>
      <w:r>
        <w:rPr>
          <w:rFonts w:hint="eastAsia"/>
        </w:rPr>
        <w:t>rent buffer media</w:t>
      </w:r>
      <w:r>
        <w:t>.</w:t>
      </w:r>
    </w:p>
    <w:p w14:paraId="4805DB22" w14:textId="7AE301AE" w:rsidR="008A792B" w:rsidRPr="004D282B" w:rsidRDefault="008A792B" w:rsidP="00F40056">
      <w:pPr>
        <w:ind w:firstLine="567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Two</w:t>
      </w:r>
      <w:r>
        <w:rPr>
          <w:rFonts w:cs="Times New Roman" w:hint="eastAsia"/>
          <w:noProof/>
          <w:szCs w:val="24"/>
        </w:rPr>
        <w:t xml:space="preserve"> types of locomotion are shown in the video</w:t>
      </w:r>
      <w:r>
        <w:rPr>
          <w:rFonts w:cs="Times New Roman"/>
          <w:noProof/>
          <w:szCs w:val="24"/>
        </w:rPr>
        <w:t xml:space="preserve"> (S</w:t>
      </w:r>
      <w:r>
        <w:rPr>
          <w:rFonts w:cs="Times New Roman"/>
          <w:noProof/>
          <w:szCs w:val="24"/>
        </w:rPr>
        <w:t>2</w:t>
      </w:r>
      <w:r>
        <w:rPr>
          <w:rFonts w:cs="Times New Roman"/>
          <w:noProof/>
          <w:szCs w:val="24"/>
        </w:rPr>
        <w:t xml:space="preserve"> Movie)</w:t>
      </w:r>
      <w:r>
        <w:rPr>
          <w:rFonts w:cs="Times New Roman" w:hint="eastAsia"/>
          <w:noProof/>
          <w:szCs w:val="24"/>
        </w:rPr>
        <w:t xml:space="preserve">. </w:t>
      </w:r>
      <w:r>
        <w:rPr>
          <w:rFonts w:cs="Times New Roman"/>
          <w:noProof/>
          <w:szCs w:val="24"/>
        </w:rPr>
        <w:t>W</w:t>
      </w:r>
      <w:r>
        <w:rPr>
          <w:rFonts w:cs="Times New Roman"/>
          <w:noProof/>
          <w:szCs w:val="24"/>
        </w:rPr>
        <w:t>ild type worm</w:t>
      </w:r>
      <w:r>
        <w:rPr>
          <w:rFonts w:cs="Times New Roman"/>
          <w:noProof/>
          <w:szCs w:val="24"/>
        </w:rPr>
        <w:t>s</w:t>
      </w:r>
      <w:r>
        <w:rPr>
          <w:rFonts w:cs="Times New Roman"/>
          <w:noProof/>
          <w:szCs w:val="24"/>
        </w:rPr>
        <w:t>, N2</w:t>
      </w:r>
      <w:r>
        <w:rPr>
          <w:rFonts w:cs="Times New Roman"/>
          <w:noProof/>
          <w:szCs w:val="24"/>
        </w:rPr>
        <w:t xml:space="preserve">, were placed in two wells of a </w:t>
      </w:r>
      <w:r w:rsidR="00F178ED">
        <w:rPr>
          <w:rFonts w:cs="Times New Roman"/>
          <w:noProof/>
          <w:szCs w:val="24"/>
        </w:rPr>
        <w:t>microchips, w</w:t>
      </w:r>
      <w:r w:rsidR="00DA3AB5">
        <w:rPr>
          <w:rFonts w:cs="Times New Roman"/>
          <w:noProof/>
          <w:szCs w:val="24"/>
        </w:rPr>
        <w:t>here</w:t>
      </w:r>
      <w:r w:rsidR="006C24B2">
        <w:rPr>
          <w:rFonts w:cs="Times New Roman"/>
          <w:noProof/>
          <w:szCs w:val="24"/>
        </w:rPr>
        <w:t xml:space="preserve"> one of them contained pure DME</w:t>
      </w:r>
      <w:r w:rsidR="00F178ED">
        <w:rPr>
          <w:rFonts w:cs="Times New Roman"/>
          <w:noProof/>
          <w:szCs w:val="24"/>
        </w:rPr>
        <w:t xml:space="preserve">M and the other contained </w:t>
      </w:r>
      <w:r w:rsidR="006C24B2">
        <w:rPr>
          <w:rFonts w:cs="Times New Roman"/>
          <w:noProof/>
          <w:szCs w:val="24"/>
        </w:rPr>
        <w:t>DME</w:t>
      </w:r>
      <w:r w:rsidR="00DA3AB5">
        <w:rPr>
          <w:rFonts w:cs="Times New Roman"/>
          <w:noProof/>
          <w:szCs w:val="24"/>
        </w:rPr>
        <w:t>M mixed with Caco-2 cancer cells.</w:t>
      </w:r>
      <w:r w:rsidR="00F40056">
        <w:rPr>
          <w:rFonts w:cs="Times New Roman"/>
          <w:noProof/>
          <w:szCs w:val="24"/>
        </w:rPr>
        <w:t xml:space="preserve"> In the first scene, a worm is swimming in a DMEM medium. In the second scene, another worm is swimming in a mixture medium</w:t>
      </w:r>
      <w:bookmarkStart w:id="0" w:name="_GoBack"/>
      <w:bookmarkEnd w:id="0"/>
      <w:r w:rsidR="00F40056">
        <w:rPr>
          <w:rFonts w:cs="Times New Roman"/>
          <w:noProof/>
          <w:szCs w:val="24"/>
        </w:rPr>
        <w:t xml:space="preserve"> of DMEM and Caco-2.</w:t>
      </w:r>
    </w:p>
    <w:p w14:paraId="1E64E0DE" w14:textId="77777777" w:rsidR="008A792B" w:rsidRPr="004D282B" w:rsidRDefault="008A792B" w:rsidP="008A792B">
      <w:pPr>
        <w:rPr>
          <w:rFonts w:cs="Times New Roman" w:hint="eastAsia"/>
          <w:noProof/>
          <w:szCs w:val="24"/>
        </w:rPr>
      </w:pPr>
    </w:p>
    <w:sectPr w:rsidR="008A792B" w:rsidRPr="004D282B" w:rsidSect="00B73A76">
      <w:pgSz w:w="12240" w:h="15840" w:code="1"/>
      <w:pgMar w:top="1440" w:right="1134" w:bottom="1440" w:left="1134" w:header="720" w:footer="720" w:gutter="0"/>
      <w:lnNumType w:countBy="1" w:restart="continuous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DE658A" w14:textId="77777777" w:rsidR="006D2E78" w:rsidRDefault="006D2E78" w:rsidP="005D445B">
      <w:pPr>
        <w:spacing w:line="240" w:lineRule="auto"/>
      </w:pPr>
      <w:r>
        <w:separator/>
      </w:r>
    </w:p>
  </w:endnote>
  <w:endnote w:type="continuationSeparator" w:id="0">
    <w:p w14:paraId="33E38DCA" w14:textId="77777777" w:rsidR="006D2E78" w:rsidRDefault="006D2E78" w:rsidP="005D44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3AA4A" w14:textId="77777777" w:rsidR="006D2E78" w:rsidRDefault="006D2E78" w:rsidP="005D445B">
      <w:pPr>
        <w:spacing w:line="240" w:lineRule="auto"/>
      </w:pPr>
      <w:r>
        <w:separator/>
      </w:r>
    </w:p>
  </w:footnote>
  <w:footnote w:type="continuationSeparator" w:id="0">
    <w:p w14:paraId="5E6F3B46" w14:textId="77777777" w:rsidR="006D2E78" w:rsidRDefault="006D2E78" w:rsidP="005D44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EC2C05"/>
    <w:multiLevelType w:val="hybridMultilevel"/>
    <w:tmpl w:val="FE6C38E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9C83628"/>
    <w:multiLevelType w:val="hybridMultilevel"/>
    <w:tmpl w:val="E65AC906"/>
    <w:lvl w:ilvl="0" w:tplc="BEB83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56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0sxt9slwf09qe955kx2sv0av0vtx0sfds9&quot;&gt;Ssuppl endnote&lt;record-ids&gt;&lt;item&gt;1&lt;/item&gt;&lt;/record-ids&gt;&lt;/item&gt;&lt;/Libraries&gt;"/>
  </w:docVars>
  <w:rsids>
    <w:rsidRoot w:val="003A2188"/>
    <w:rsid w:val="000253C7"/>
    <w:rsid w:val="00030555"/>
    <w:rsid w:val="00033010"/>
    <w:rsid w:val="00043DF8"/>
    <w:rsid w:val="00052BE4"/>
    <w:rsid w:val="00060F56"/>
    <w:rsid w:val="00061A00"/>
    <w:rsid w:val="00071D93"/>
    <w:rsid w:val="00081E95"/>
    <w:rsid w:val="000B3B0F"/>
    <w:rsid w:val="000B3F1F"/>
    <w:rsid w:val="000C057A"/>
    <w:rsid w:val="000D0407"/>
    <w:rsid w:val="000D5426"/>
    <w:rsid w:val="000F3D4B"/>
    <w:rsid w:val="000F6EE7"/>
    <w:rsid w:val="00105AEC"/>
    <w:rsid w:val="0012171D"/>
    <w:rsid w:val="00123D43"/>
    <w:rsid w:val="00143DF1"/>
    <w:rsid w:val="0015135A"/>
    <w:rsid w:val="00153183"/>
    <w:rsid w:val="001677E2"/>
    <w:rsid w:val="001879E1"/>
    <w:rsid w:val="00192342"/>
    <w:rsid w:val="001A5510"/>
    <w:rsid w:val="001A6848"/>
    <w:rsid w:val="001C2407"/>
    <w:rsid w:val="001D69E2"/>
    <w:rsid w:val="001D76D1"/>
    <w:rsid w:val="001F0551"/>
    <w:rsid w:val="00202DBD"/>
    <w:rsid w:val="002225A3"/>
    <w:rsid w:val="00234626"/>
    <w:rsid w:val="002420F5"/>
    <w:rsid w:val="002450A2"/>
    <w:rsid w:val="0024746A"/>
    <w:rsid w:val="00251016"/>
    <w:rsid w:val="00261F9A"/>
    <w:rsid w:val="0026396E"/>
    <w:rsid w:val="00264041"/>
    <w:rsid w:val="00274A58"/>
    <w:rsid w:val="002767A5"/>
    <w:rsid w:val="0028030A"/>
    <w:rsid w:val="002811C0"/>
    <w:rsid w:val="00282829"/>
    <w:rsid w:val="00284B23"/>
    <w:rsid w:val="00290238"/>
    <w:rsid w:val="00291D64"/>
    <w:rsid w:val="002925F1"/>
    <w:rsid w:val="002A5320"/>
    <w:rsid w:val="002D2BF7"/>
    <w:rsid w:val="002D3194"/>
    <w:rsid w:val="00300D75"/>
    <w:rsid w:val="00313C44"/>
    <w:rsid w:val="0032300D"/>
    <w:rsid w:val="00346915"/>
    <w:rsid w:val="0034700B"/>
    <w:rsid w:val="003752FB"/>
    <w:rsid w:val="00390139"/>
    <w:rsid w:val="00390D14"/>
    <w:rsid w:val="003913A2"/>
    <w:rsid w:val="003A2188"/>
    <w:rsid w:val="003A24BE"/>
    <w:rsid w:val="003A6560"/>
    <w:rsid w:val="003C5455"/>
    <w:rsid w:val="003D0670"/>
    <w:rsid w:val="003E1C44"/>
    <w:rsid w:val="00413843"/>
    <w:rsid w:val="004220B3"/>
    <w:rsid w:val="0042510C"/>
    <w:rsid w:val="00431ED0"/>
    <w:rsid w:val="00451B1F"/>
    <w:rsid w:val="00451BE9"/>
    <w:rsid w:val="00475FC7"/>
    <w:rsid w:val="0048182D"/>
    <w:rsid w:val="0049327D"/>
    <w:rsid w:val="004950DE"/>
    <w:rsid w:val="004C371B"/>
    <w:rsid w:val="004D282B"/>
    <w:rsid w:val="004D5580"/>
    <w:rsid w:val="004F5805"/>
    <w:rsid w:val="004F74D1"/>
    <w:rsid w:val="0051443A"/>
    <w:rsid w:val="00525F6C"/>
    <w:rsid w:val="00531522"/>
    <w:rsid w:val="0054411B"/>
    <w:rsid w:val="00554B21"/>
    <w:rsid w:val="00565502"/>
    <w:rsid w:val="0056653C"/>
    <w:rsid w:val="00572FF1"/>
    <w:rsid w:val="00575AE8"/>
    <w:rsid w:val="00577F16"/>
    <w:rsid w:val="005852CC"/>
    <w:rsid w:val="00586C2E"/>
    <w:rsid w:val="0059283D"/>
    <w:rsid w:val="005B1DFD"/>
    <w:rsid w:val="005B6EAA"/>
    <w:rsid w:val="005B6FA2"/>
    <w:rsid w:val="005D445B"/>
    <w:rsid w:val="005D59A9"/>
    <w:rsid w:val="005E26E6"/>
    <w:rsid w:val="005F02E9"/>
    <w:rsid w:val="00602D8E"/>
    <w:rsid w:val="006139A0"/>
    <w:rsid w:val="00635821"/>
    <w:rsid w:val="00654F21"/>
    <w:rsid w:val="00660D33"/>
    <w:rsid w:val="00663F07"/>
    <w:rsid w:val="006652E0"/>
    <w:rsid w:val="0068172E"/>
    <w:rsid w:val="00685111"/>
    <w:rsid w:val="00690EE9"/>
    <w:rsid w:val="006918E4"/>
    <w:rsid w:val="006A10CA"/>
    <w:rsid w:val="006B3225"/>
    <w:rsid w:val="006B54EE"/>
    <w:rsid w:val="006C24B2"/>
    <w:rsid w:val="006D2E78"/>
    <w:rsid w:val="006F09C1"/>
    <w:rsid w:val="00713AAF"/>
    <w:rsid w:val="00714A8A"/>
    <w:rsid w:val="00734841"/>
    <w:rsid w:val="0075713D"/>
    <w:rsid w:val="007771F9"/>
    <w:rsid w:val="00777BDA"/>
    <w:rsid w:val="00790787"/>
    <w:rsid w:val="007913A5"/>
    <w:rsid w:val="007A1F52"/>
    <w:rsid w:val="007A5002"/>
    <w:rsid w:val="007A7F95"/>
    <w:rsid w:val="007C2BBD"/>
    <w:rsid w:val="007C66C4"/>
    <w:rsid w:val="007D3A7D"/>
    <w:rsid w:val="007E1DD2"/>
    <w:rsid w:val="007E4D98"/>
    <w:rsid w:val="007E6250"/>
    <w:rsid w:val="007F4730"/>
    <w:rsid w:val="007F5C0A"/>
    <w:rsid w:val="00804360"/>
    <w:rsid w:val="00826F8D"/>
    <w:rsid w:val="00834AF9"/>
    <w:rsid w:val="008855C6"/>
    <w:rsid w:val="00891C2B"/>
    <w:rsid w:val="00892FFA"/>
    <w:rsid w:val="0089339E"/>
    <w:rsid w:val="008A6106"/>
    <w:rsid w:val="008A792B"/>
    <w:rsid w:val="008B0046"/>
    <w:rsid w:val="008B5354"/>
    <w:rsid w:val="008B6DED"/>
    <w:rsid w:val="008F7C11"/>
    <w:rsid w:val="00900940"/>
    <w:rsid w:val="009139CA"/>
    <w:rsid w:val="009178DE"/>
    <w:rsid w:val="00921710"/>
    <w:rsid w:val="0093649F"/>
    <w:rsid w:val="00977520"/>
    <w:rsid w:val="00983A9C"/>
    <w:rsid w:val="00993C1D"/>
    <w:rsid w:val="00994B7B"/>
    <w:rsid w:val="009A1998"/>
    <w:rsid w:val="009A2022"/>
    <w:rsid w:val="009A7773"/>
    <w:rsid w:val="009D19EC"/>
    <w:rsid w:val="009E4948"/>
    <w:rsid w:val="009E6395"/>
    <w:rsid w:val="009E76DA"/>
    <w:rsid w:val="009F203D"/>
    <w:rsid w:val="00A01634"/>
    <w:rsid w:val="00A05C61"/>
    <w:rsid w:val="00A1495F"/>
    <w:rsid w:val="00A35DAA"/>
    <w:rsid w:val="00A3690F"/>
    <w:rsid w:val="00A46A37"/>
    <w:rsid w:val="00A50139"/>
    <w:rsid w:val="00A540CD"/>
    <w:rsid w:val="00A86C78"/>
    <w:rsid w:val="00AA17E1"/>
    <w:rsid w:val="00AB78E7"/>
    <w:rsid w:val="00AB7C63"/>
    <w:rsid w:val="00AC2853"/>
    <w:rsid w:val="00AE556C"/>
    <w:rsid w:val="00AE57E8"/>
    <w:rsid w:val="00B023F0"/>
    <w:rsid w:val="00B13380"/>
    <w:rsid w:val="00B31F5B"/>
    <w:rsid w:val="00B32BA3"/>
    <w:rsid w:val="00B44C35"/>
    <w:rsid w:val="00B4609C"/>
    <w:rsid w:val="00B53654"/>
    <w:rsid w:val="00B7171E"/>
    <w:rsid w:val="00B73A76"/>
    <w:rsid w:val="00B84081"/>
    <w:rsid w:val="00BC1F87"/>
    <w:rsid w:val="00BC719A"/>
    <w:rsid w:val="00BD3287"/>
    <w:rsid w:val="00BD535D"/>
    <w:rsid w:val="00BF4F95"/>
    <w:rsid w:val="00BF5665"/>
    <w:rsid w:val="00C06A05"/>
    <w:rsid w:val="00C1033D"/>
    <w:rsid w:val="00C133EE"/>
    <w:rsid w:val="00C2400E"/>
    <w:rsid w:val="00C2743A"/>
    <w:rsid w:val="00C74A01"/>
    <w:rsid w:val="00C84FAF"/>
    <w:rsid w:val="00C87377"/>
    <w:rsid w:val="00C87929"/>
    <w:rsid w:val="00CB79CC"/>
    <w:rsid w:val="00CD4F1A"/>
    <w:rsid w:val="00CE7C96"/>
    <w:rsid w:val="00CF21BD"/>
    <w:rsid w:val="00CF576B"/>
    <w:rsid w:val="00CF66AC"/>
    <w:rsid w:val="00CF6726"/>
    <w:rsid w:val="00D03806"/>
    <w:rsid w:val="00D122D2"/>
    <w:rsid w:val="00D23524"/>
    <w:rsid w:val="00D3420E"/>
    <w:rsid w:val="00D461C6"/>
    <w:rsid w:val="00D61FA0"/>
    <w:rsid w:val="00D67F8E"/>
    <w:rsid w:val="00D83280"/>
    <w:rsid w:val="00D97419"/>
    <w:rsid w:val="00DA3AB5"/>
    <w:rsid w:val="00DC3825"/>
    <w:rsid w:val="00E02ED1"/>
    <w:rsid w:val="00E132B3"/>
    <w:rsid w:val="00E13EF0"/>
    <w:rsid w:val="00E318CA"/>
    <w:rsid w:val="00E42695"/>
    <w:rsid w:val="00E44AC7"/>
    <w:rsid w:val="00E8380D"/>
    <w:rsid w:val="00E8569C"/>
    <w:rsid w:val="00E94CDB"/>
    <w:rsid w:val="00EA62E9"/>
    <w:rsid w:val="00EA7E01"/>
    <w:rsid w:val="00EB47DE"/>
    <w:rsid w:val="00EC01F5"/>
    <w:rsid w:val="00EC4C81"/>
    <w:rsid w:val="00EC6CBD"/>
    <w:rsid w:val="00ED51B6"/>
    <w:rsid w:val="00EE39FC"/>
    <w:rsid w:val="00EF5EA5"/>
    <w:rsid w:val="00EF602F"/>
    <w:rsid w:val="00F11471"/>
    <w:rsid w:val="00F12A6E"/>
    <w:rsid w:val="00F178ED"/>
    <w:rsid w:val="00F221F5"/>
    <w:rsid w:val="00F327B3"/>
    <w:rsid w:val="00F40056"/>
    <w:rsid w:val="00F416A1"/>
    <w:rsid w:val="00F62836"/>
    <w:rsid w:val="00F65012"/>
    <w:rsid w:val="00F65491"/>
    <w:rsid w:val="00F83709"/>
    <w:rsid w:val="00F83D6E"/>
    <w:rsid w:val="00F87C82"/>
    <w:rsid w:val="00F96F59"/>
    <w:rsid w:val="00FB1529"/>
    <w:rsid w:val="00FC6522"/>
    <w:rsid w:val="00FD350C"/>
    <w:rsid w:val="00FD47BF"/>
    <w:rsid w:val="00FD59B2"/>
    <w:rsid w:val="00FD6D70"/>
    <w:rsid w:val="00FE0A20"/>
    <w:rsid w:val="00FF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90A5E"/>
  <w15:chartTrackingRefBased/>
  <w15:docId w15:val="{C2E833D2-E0F3-472A-AFA6-0E6DBE8B1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8E7"/>
    <w:pPr>
      <w:jc w:val="both"/>
    </w:pPr>
    <w:rPr>
      <w:rFonts w:ascii="Times New Roman" w:hAnsi="Times New Roman"/>
      <w:color w:val="000000" w:themeColor="text1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CB79CC"/>
    <w:pPr>
      <w:keepNext/>
      <w:keepLines/>
      <w:spacing w:before="240"/>
      <w:outlineLvl w:val="0"/>
    </w:pPr>
    <w:rPr>
      <w:rFonts w:cstheme="majorBidi"/>
      <w:b/>
      <w:sz w:val="36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B79CC"/>
    <w:pPr>
      <w:keepNext/>
      <w:keepLines/>
      <w:spacing w:before="40"/>
      <w:outlineLvl w:val="1"/>
    </w:pPr>
    <w:rPr>
      <w:rFonts w:cstheme="majorBidi"/>
      <w:b/>
      <w:sz w:val="32"/>
      <w:szCs w:val="26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3A2188"/>
    <w:pPr>
      <w:keepNext/>
      <w:keepLines/>
      <w:spacing w:before="40"/>
      <w:outlineLvl w:val="2"/>
    </w:pPr>
    <w:rPr>
      <w:rFonts w:cstheme="majorBidi"/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B79CC"/>
    <w:rPr>
      <w:rFonts w:ascii="Times New Roman" w:hAnsi="Times New Roman" w:cstheme="majorBidi"/>
      <w:b/>
      <w:color w:val="000000" w:themeColor="text1"/>
      <w:sz w:val="36"/>
      <w:szCs w:val="32"/>
    </w:rPr>
  </w:style>
  <w:style w:type="character" w:customStyle="1" w:styleId="20">
    <w:name w:val="標題 2 字元"/>
    <w:basedOn w:val="a0"/>
    <w:link w:val="2"/>
    <w:uiPriority w:val="9"/>
    <w:rsid w:val="00CB79CC"/>
    <w:rPr>
      <w:rFonts w:ascii="Times New Roman" w:hAnsi="Times New Roman" w:cstheme="majorBidi"/>
      <w:b/>
      <w:color w:val="000000" w:themeColor="text1"/>
      <w:sz w:val="32"/>
      <w:szCs w:val="26"/>
    </w:rPr>
  </w:style>
  <w:style w:type="paragraph" w:styleId="a3">
    <w:name w:val="Title"/>
    <w:basedOn w:val="a"/>
    <w:next w:val="a"/>
    <w:link w:val="a4"/>
    <w:uiPriority w:val="10"/>
    <w:rsid w:val="00FD59B2"/>
    <w:pPr>
      <w:spacing w:line="240" w:lineRule="auto"/>
      <w:contextualSpacing/>
    </w:pPr>
    <w:rPr>
      <w:rFonts w:cstheme="majorBidi"/>
      <w:spacing w:val="-10"/>
      <w:kern w:val="28"/>
      <w:sz w:val="40"/>
      <w:szCs w:val="56"/>
    </w:rPr>
  </w:style>
  <w:style w:type="character" w:customStyle="1" w:styleId="a4">
    <w:name w:val="標題 字元"/>
    <w:basedOn w:val="a0"/>
    <w:link w:val="a3"/>
    <w:uiPriority w:val="10"/>
    <w:rsid w:val="00FD59B2"/>
    <w:rPr>
      <w:rFonts w:ascii="Times New Roman" w:eastAsia="標楷體" w:hAnsi="Times New Roman" w:cstheme="majorBidi"/>
      <w:color w:val="000000" w:themeColor="text1"/>
      <w:spacing w:val="-10"/>
      <w:kern w:val="28"/>
      <w:sz w:val="40"/>
      <w:szCs w:val="56"/>
    </w:rPr>
  </w:style>
  <w:style w:type="character" w:customStyle="1" w:styleId="30">
    <w:name w:val="標題 3 字元"/>
    <w:basedOn w:val="a0"/>
    <w:link w:val="3"/>
    <w:uiPriority w:val="9"/>
    <w:rsid w:val="003A2188"/>
    <w:rPr>
      <w:rFonts w:ascii="Times New Roman" w:hAnsi="Times New Roman" w:cstheme="majorBidi"/>
      <w:b/>
      <w:color w:val="000000" w:themeColor="text1"/>
      <w:sz w:val="28"/>
      <w:szCs w:val="24"/>
    </w:rPr>
  </w:style>
  <w:style w:type="paragraph" w:customStyle="1" w:styleId="Paper">
    <w:name w:val="Paper圖片"/>
    <w:basedOn w:val="a"/>
    <w:link w:val="Paper0"/>
    <w:autoRedefine/>
    <w:qFormat/>
    <w:rsid w:val="001879E1"/>
    <w:pPr>
      <w:suppressLineNumbers/>
      <w:spacing w:before="240"/>
      <w:jc w:val="center"/>
    </w:pPr>
    <w:rPr>
      <w:sz w:val="26"/>
    </w:rPr>
  </w:style>
  <w:style w:type="character" w:customStyle="1" w:styleId="Paper0">
    <w:name w:val="Paper圖片 字元"/>
    <w:basedOn w:val="a0"/>
    <w:link w:val="Paper"/>
    <w:rsid w:val="001879E1"/>
    <w:rPr>
      <w:rFonts w:ascii="Times New Roman" w:hAnsi="Times New Roman"/>
      <w:color w:val="000000" w:themeColor="text1"/>
      <w:sz w:val="26"/>
    </w:rPr>
  </w:style>
  <w:style w:type="character" w:styleId="a5">
    <w:name w:val="line number"/>
    <w:basedOn w:val="a0"/>
    <w:uiPriority w:val="99"/>
    <w:semiHidden/>
    <w:unhideWhenUsed/>
    <w:rsid w:val="003A2188"/>
  </w:style>
  <w:style w:type="character" w:styleId="a6">
    <w:name w:val="annotation reference"/>
    <w:basedOn w:val="a0"/>
    <w:uiPriority w:val="99"/>
    <w:semiHidden/>
    <w:unhideWhenUsed/>
    <w:rsid w:val="00C2743A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2743A"/>
  </w:style>
  <w:style w:type="character" w:customStyle="1" w:styleId="a8">
    <w:name w:val="註解文字 字元"/>
    <w:basedOn w:val="a0"/>
    <w:link w:val="a7"/>
    <w:uiPriority w:val="99"/>
    <w:semiHidden/>
    <w:rsid w:val="00C2743A"/>
    <w:rPr>
      <w:rFonts w:ascii="Times New Roman" w:hAnsi="Times New Roman"/>
      <w:color w:val="000000" w:themeColor="text1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C2743A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2743A"/>
    <w:rPr>
      <w:rFonts w:ascii="Microsoft JhengHei UI" w:eastAsia="Microsoft JhengHei UI" w:hAnsi="Times New Roman"/>
      <w:color w:val="000000" w:themeColor="text1"/>
      <w:sz w:val="18"/>
      <w:szCs w:val="18"/>
    </w:rPr>
  </w:style>
  <w:style w:type="paragraph" w:customStyle="1" w:styleId="Table">
    <w:name w:val="Table標籤"/>
    <w:basedOn w:val="a"/>
    <w:link w:val="Table0"/>
    <w:autoRedefine/>
    <w:qFormat/>
    <w:rsid w:val="00AE57E8"/>
    <w:pPr>
      <w:spacing w:before="240"/>
      <w:jc w:val="center"/>
    </w:pPr>
    <w:rPr>
      <w:rFonts w:cs="Times New Roman"/>
      <w:color w:val="auto"/>
      <w:szCs w:val="24"/>
    </w:rPr>
  </w:style>
  <w:style w:type="table" w:styleId="ab">
    <w:name w:val="Table Grid"/>
    <w:basedOn w:val="a1"/>
    <w:uiPriority w:val="39"/>
    <w:rsid w:val="00B73A7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0">
    <w:name w:val="Table標籤 字元"/>
    <w:basedOn w:val="a0"/>
    <w:link w:val="Table"/>
    <w:rsid w:val="00AE57E8"/>
    <w:rPr>
      <w:rFonts w:ascii="Times New Roman" w:hAnsi="Times New Roman" w:cs="Times New Roman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5D445B"/>
    <w:pPr>
      <w:tabs>
        <w:tab w:val="center" w:pos="4320"/>
        <w:tab w:val="right" w:pos="8640"/>
      </w:tabs>
      <w:spacing w:line="240" w:lineRule="auto"/>
    </w:pPr>
  </w:style>
  <w:style w:type="character" w:customStyle="1" w:styleId="ad">
    <w:name w:val="頁首 字元"/>
    <w:basedOn w:val="a0"/>
    <w:link w:val="ac"/>
    <w:uiPriority w:val="99"/>
    <w:rsid w:val="005D445B"/>
    <w:rPr>
      <w:rFonts w:ascii="Times New Roman" w:hAnsi="Times New Roman"/>
      <w:color w:val="000000" w:themeColor="text1"/>
      <w:sz w:val="24"/>
    </w:rPr>
  </w:style>
  <w:style w:type="paragraph" w:styleId="ae">
    <w:name w:val="footer"/>
    <w:basedOn w:val="a"/>
    <w:link w:val="af"/>
    <w:uiPriority w:val="99"/>
    <w:unhideWhenUsed/>
    <w:rsid w:val="005D445B"/>
    <w:pPr>
      <w:tabs>
        <w:tab w:val="center" w:pos="4320"/>
        <w:tab w:val="right" w:pos="8640"/>
      </w:tabs>
      <w:spacing w:line="240" w:lineRule="auto"/>
    </w:pPr>
  </w:style>
  <w:style w:type="character" w:customStyle="1" w:styleId="af">
    <w:name w:val="頁尾 字元"/>
    <w:basedOn w:val="a0"/>
    <w:link w:val="ae"/>
    <w:uiPriority w:val="99"/>
    <w:rsid w:val="005D445B"/>
    <w:rPr>
      <w:rFonts w:ascii="Times New Roman" w:hAnsi="Times New Roman"/>
      <w:color w:val="000000" w:themeColor="text1"/>
      <w:sz w:val="24"/>
    </w:rPr>
  </w:style>
  <w:style w:type="paragraph" w:styleId="af0">
    <w:name w:val="annotation subject"/>
    <w:basedOn w:val="a7"/>
    <w:next w:val="a7"/>
    <w:link w:val="af1"/>
    <w:uiPriority w:val="99"/>
    <w:semiHidden/>
    <w:unhideWhenUsed/>
    <w:rsid w:val="00D83280"/>
    <w:pPr>
      <w:jc w:val="left"/>
    </w:pPr>
    <w:rPr>
      <w:b/>
      <w:bCs/>
    </w:rPr>
  </w:style>
  <w:style w:type="character" w:customStyle="1" w:styleId="af1">
    <w:name w:val="註解主旨 字元"/>
    <w:basedOn w:val="a8"/>
    <w:link w:val="af0"/>
    <w:uiPriority w:val="99"/>
    <w:semiHidden/>
    <w:rsid w:val="00D83280"/>
    <w:rPr>
      <w:rFonts w:ascii="Times New Roman" w:hAnsi="Times New Roman"/>
      <w:b/>
      <w:bCs/>
      <w:color w:val="000000" w:themeColor="text1"/>
      <w:sz w:val="24"/>
    </w:rPr>
  </w:style>
  <w:style w:type="paragraph" w:styleId="af2">
    <w:name w:val="List Paragraph"/>
    <w:basedOn w:val="a"/>
    <w:uiPriority w:val="34"/>
    <w:rsid w:val="005E26E6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BF5665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F5665"/>
    <w:rPr>
      <w:rFonts w:ascii="Times New Roman" w:hAnsi="Times New Roman" w:cs="Times New Roman"/>
      <w:noProof/>
      <w:color w:val="000000" w:themeColor="text1"/>
      <w:sz w:val="24"/>
    </w:rPr>
  </w:style>
  <w:style w:type="paragraph" w:customStyle="1" w:styleId="EndNoteBibliography">
    <w:name w:val="EndNote Bibliography"/>
    <w:basedOn w:val="a"/>
    <w:link w:val="EndNoteBibliography0"/>
    <w:rsid w:val="00BF5665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BF5665"/>
    <w:rPr>
      <w:rFonts w:ascii="Times New Roman" w:hAnsi="Times New Roman" w:cs="Times New Roman"/>
      <w:noProof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83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F6B622C-4251-4DAD-BECE-A6D9DC518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82</Words>
  <Characters>1040</Characters>
  <Application>Microsoft Office Word</Application>
  <DocSecurity>0</DocSecurity>
  <Lines>8</Lines>
  <Paragraphs>2</Paragraphs>
  <ScaleCrop>false</ScaleCrop>
  <Company>Toshiba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lin</dc:creator>
  <cp:keywords/>
  <dc:description/>
  <cp:lastModifiedBy>user</cp:lastModifiedBy>
  <cp:revision>8</cp:revision>
  <cp:lastPrinted>2017-01-16T10:51:00Z</cp:lastPrinted>
  <dcterms:created xsi:type="dcterms:W3CDTF">2017-03-12T04:58:00Z</dcterms:created>
  <dcterms:modified xsi:type="dcterms:W3CDTF">2017-05-2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